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7C47" w:rsidRPr="00A47C47" w:rsidRDefault="00A47C47" w:rsidP="00A41F4C">
      <w:pPr>
        <w:spacing w:after="0"/>
        <w:rPr>
          <w:rFonts w:ascii="Times New Roman" w:hAnsi="Times New Roman" w:cs="Times New Roman" w:hint="eastAsia"/>
          <w:b/>
          <w:sz w:val="24"/>
          <w:szCs w:val="24"/>
          <w:lang w:eastAsia="ko-KR"/>
        </w:rPr>
      </w:pPr>
      <w:r w:rsidRPr="00A47C47">
        <w:rPr>
          <w:rFonts w:ascii="Times New Roman" w:hAnsi="Times New Roman" w:cs="Times New Roman" w:hint="eastAsia"/>
          <w:b/>
          <w:sz w:val="24"/>
          <w:szCs w:val="24"/>
          <w:lang w:eastAsia="ko-KR"/>
        </w:rPr>
        <w:t>Supplementary Table 1. Sequences of primers used for quantitative PCR analysis.</w:t>
      </w:r>
    </w:p>
    <w:p w:rsidR="00A47C47" w:rsidRPr="00A47C47" w:rsidRDefault="00A47C47" w:rsidP="00A41F4C">
      <w:pPr>
        <w:spacing w:after="0"/>
        <w:rPr>
          <w:rFonts w:ascii="Times New Roman" w:hAnsi="Times New Roman" w:cs="Times New Roman" w:hint="eastAsia"/>
          <w:sz w:val="24"/>
          <w:szCs w:val="24"/>
          <w:lang w:eastAsia="ko-KR"/>
        </w:rPr>
      </w:pPr>
    </w:p>
    <w:p w:rsidR="00A41F4C" w:rsidRPr="00A47C47" w:rsidRDefault="00A41F4C" w:rsidP="00A41F4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7C47">
        <w:rPr>
          <w:rFonts w:ascii="Times New Roman" w:hAnsi="Times New Roman" w:cs="Times New Roman"/>
          <w:sz w:val="24"/>
          <w:szCs w:val="24"/>
        </w:rPr>
        <w:t>APOE F 5’ – CAG AGC TCC CAA GTC ACA CA – 3’</w:t>
      </w:r>
    </w:p>
    <w:p w:rsidR="00A41F4C" w:rsidRPr="00A47C47" w:rsidRDefault="00A41F4C" w:rsidP="00A41F4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7C47">
        <w:rPr>
          <w:rFonts w:ascii="Times New Roman" w:hAnsi="Times New Roman" w:cs="Times New Roman"/>
          <w:sz w:val="24"/>
          <w:szCs w:val="24"/>
        </w:rPr>
        <w:t>APOE R 5’ – AGT CGG TTG CGT AGA TCC TC – 3’</w:t>
      </w:r>
    </w:p>
    <w:p w:rsidR="00A41F4C" w:rsidRPr="00A47C47" w:rsidRDefault="00A41F4C" w:rsidP="00A41F4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41F4C" w:rsidRPr="00A47C47" w:rsidRDefault="00A41F4C" w:rsidP="00A41F4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7C47">
        <w:rPr>
          <w:rFonts w:ascii="Times New Roman" w:hAnsi="Times New Roman" w:cs="Times New Roman"/>
          <w:sz w:val="24"/>
          <w:szCs w:val="24"/>
        </w:rPr>
        <w:t>TLR1 F 5’ - GTC TCC CCA CTT CAT CCA GA – 3’</w:t>
      </w:r>
    </w:p>
    <w:p w:rsidR="00A41F4C" w:rsidRPr="00A47C47" w:rsidRDefault="00A41F4C" w:rsidP="00A41F4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7C47">
        <w:rPr>
          <w:rFonts w:ascii="Times New Roman" w:hAnsi="Times New Roman" w:cs="Times New Roman"/>
          <w:sz w:val="24"/>
          <w:szCs w:val="24"/>
        </w:rPr>
        <w:t xml:space="preserve">TLR1 R 5’ – GCT TGT TCT </w:t>
      </w:r>
      <w:proofErr w:type="spellStart"/>
      <w:r w:rsidRPr="00A47C47">
        <w:rPr>
          <w:rFonts w:ascii="Times New Roman" w:hAnsi="Times New Roman" w:cs="Times New Roman"/>
          <w:sz w:val="24"/>
          <w:szCs w:val="24"/>
        </w:rPr>
        <w:t>TCT</w:t>
      </w:r>
      <w:proofErr w:type="spellEnd"/>
      <w:r w:rsidRPr="00A47C47">
        <w:rPr>
          <w:rFonts w:ascii="Times New Roman" w:hAnsi="Times New Roman" w:cs="Times New Roman"/>
          <w:sz w:val="24"/>
          <w:szCs w:val="24"/>
        </w:rPr>
        <w:t xml:space="preserve"> CTG TGG GC – 3’</w:t>
      </w:r>
    </w:p>
    <w:p w:rsidR="00A41F4C" w:rsidRPr="00A47C47" w:rsidRDefault="00A41F4C" w:rsidP="00A41F4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41F4C" w:rsidRPr="00A47C47" w:rsidRDefault="00A41F4C" w:rsidP="00A41F4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7C47">
        <w:rPr>
          <w:rFonts w:ascii="Times New Roman" w:hAnsi="Times New Roman" w:cs="Times New Roman"/>
          <w:sz w:val="24"/>
          <w:szCs w:val="24"/>
        </w:rPr>
        <w:t>TLR2 F 5’ – CAT CTG GAG AAC TCT GAC CC – 3’</w:t>
      </w:r>
    </w:p>
    <w:p w:rsidR="00A41F4C" w:rsidRPr="00A47C47" w:rsidRDefault="00A41F4C" w:rsidP="00A41F4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7C47">
        <w:rPr>
          <w:rFonts w:ascii="Times New Roman" w:hAnsi="Times New Roman" w:cs="Times New Roman"/>
          <w:sz w:val="24"/>
          <w:szCs w:val="24"/>
        </w:rPr>
        <w:t>TLR2 R 5’ – CAA AGA GCC TGA AGT GGG AG – 3’</w:t>
      </w:r>
    </w:p>
    <w:p w:rsidR="00A41F4C" w:rsidRPr="00A47C47" w:rsidRDefault="00A41F4C" w:rsidP="00A41F4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41F4C" w:rsidRPr="00A47C47" w:rsidRDefault="00A41F4C" w:rsidP="00A41F4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7C47">
        <w:rPr>
          <w:rFonts w:ascii="Times New Roman" w:hAnsi="Times New Roman" w:cs="Times New Roman"/>
          <w:sz w:val="24"/>
          <w:szCs w:val="24"/>
        </w:rPr>
        <w:t>TLR6 F 5’ – ACA CAA TCG GTT GCA AAA CA – 3’</w:t>
      </w:r>
    </w:p>
    <w:p w:rsidR="00A41F4C" w:rsidRPr="00A47C47" w:rsidRDefault="00A41F4C" w:rsidP="00A41F4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7C47">
        <w:rPr>
          <w:rFonts w:ascii="Times New Roman" w:hAnsi="Times New Roman" w:cs="Times New Roman"/>
          <w:sz w:val="24"/>
          <w:szCs w:val="24"/>
        </w:rPr>
        <w:t>TLR6 R 5’ – GGA AAG TCA GCT TCG TCA GG – 3’</w:t>
      </w:r>
    </w:p>
    <w:p w:rsidR="00A41F4C" w:rsidRPr="00A47C47" w:rsidRDefault="00A41F4C" w:rsidP="00A41F4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41F4C" w:rsidRPr="00A47C47" w:rsidRDefault="00A41F4C" w:rsidP="00A41F4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7C47">
        <w:rPr>
          <w:rFonts w:ascii="Times New Roman" w:hAnsi="Times New Roman" w:cs="Times New Roman"/>
          <w:sz w:val="24"/>
          <w:szCs w:val="24"/>
        </w:rPr>
        <w:t>IL-17A F 5’ – GAA GCT CAG TGC CGC CA – 3’</w:t>
      </w:r>
    </w:p>
    <w:p w:rsidR="00A41F4C" w:rsidRPr="00A47C47" w:rsidRDefault="00A41F4C" w:rsidP="00A41F4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7C47">
        <w:rPr>
          <w:rFonts w:ascii="Times New Roman" w:hAnsi="Times New Roman" w:cs="Times New Roman"/>
          <w:sz w:val="24"/>
          <w:szCs w:val="24"/>
        </w:rPr>
        <w:t xml:space="preserve">IL-17A R 5’ – TTC ATG TGG </w:t>
      </w:r>
      <w:proofErr w:type="spellStart"/>
      <w:r w:rsidRPr="00A47C47">
        <w:rPr>
          <w:rFonts w:ascii="Times New Roman" w:hAnsi="Times New Roman" w:cs="Times New Roman"/>
          <w:sz w:val="24"/>
          <w:szCs w:val="24"/>
        </w:rPr>
        <w:t>TGG</w:t>
      </w:r>
      <w:proofErr w:type="spellEnd"/>
      <w:r w:rsidRPr="00A47C47">
        <w:rPr>
          <w:rFonts w:ascii="Times New Roman" w:hAnsi="Times New Roman" w:cs="Times New Roman"/>
          <w:sz w:val="24"/>
          <w:szCs w:val="24"/>
        </w:rPr>
        <w:t xml:space="preserve"> TCC AGC TTT – 3’</w:t>
      </w:r>
    </w:p>
    <w:p w:rsidR="00A41F4C" w:rsidRPr="00A47C47" w:rsidRDefault="00A41F4C" w:rsidP="00A41F4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12A94" w:rsidRPr="00A47C47" w:rsidRDefault="00A12A94" w:rsidP="00A12A9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7C47">
        <w:rPr>
          <w:rFonts w:ascii="Times New Roman" w:hAnsi="Times New Roman" w:cs="Times New Roman"/>
          <w:sz w:val="24"/>
          <w:szCs w:val="24"/>
        </w:rPr>
        <w:t>IL-6 F 5’ - CGT GGA AAT GAG AAA AGA GTT GTC – 3’</w:t>
      </w:r>
    </w:p>
    <w:p w:rsidR="00A41F4C" w:rsidRPr="00A47C47" w:rsidRDefault="00A12A94" w:rsidP="00A12A9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7C47">
        <w:rPr>
          <w:rFonts w:ascii="Times New Roman" w:hAnsi="Times New Roman" w:cs="Times New Roman"/>
          <w:sz w:val="24"/>
          <w:szCs w:val="24"/>
        </w:rPr>
        <w:t>IL-6 R 5’ - TGC TTA GGC ATA ACG CAC TAG GT – 3’</w:t>
      </w:r>
    </w:p>
    <w:p w:rsidR="00A12A94" w:rsidRPr="00A47C47" w:rsidRDefault="00A12A94" w:rsidP="00A12A94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12A94" w:rsidRPr="00A47C47" w:rsidRDefault="00A12A94" w:rsidP="00A12A9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7C47">
        <w:rPr>
          <w:rFonts w:ascii="Times New Roman" w:hAnsi="Times New Roman" w:cs="Times New Roman"/>
          <w:sz w:val="24"/>
          <w:szCs w:val="24"/>
        </w:rPr>
        <w:t>LRP1 F 5′ - GACCAGGTGTTGGACACAGATG - 3′</w:t>
      </w:r>
    </w:p>
    <w:p w:rsidR="00A12A94" w:rsidRPr="00A47C47" w:rsidRDefault="00A12A94" w:rsidP="00A12A9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7C47">
        <w:rPr>
          <w:rFonts w:ascii="Times New Roman" w:hAnsi="Times New Roman" w:cs="Times New Roman"/>
          <w:sz w:val="24"/>
          <w:szCs w:val="24"/>
        </w:rPr>
        <w:t>LRP1 R 5′ - AGTCGTTGTCTCCGTCACACTTC - 3′</w:t>
      </w:r>
    </w:p>
    <w:p w:rsidR="003B417D" w:rsidRPr="00A47C47" w:rsidRDefault="003B417D" w:rsidP="00A12A94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B417D" w:rsidRPr="00A47C47" w:rsidRDefault="003B417D" w:rsidP="003B417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7C47">
        <w:rPr>
          <w:rFonts w:ascii="Times New Roman" w:hAnsi="Times New Roman" w:cs="Times New Roman"/>
          <w:sz w:val="24"/>
          <w:szCs w:val="24"/>
        </w:rPr>
        <w:t>IL-1B F 5’ - CCT TCC AGG ATG AGG ACA TGA – 3’</w:t>
      </w:r>
    </w:p>
    <w:p w:rsidR="003B417D" w:rsidRPr="00A47C47" w:rsidRDefault="003B417D" w:rsidP="003B417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7C47">
        <w:rPr>
          <w:rFonts w:ascii="Times New Roman" w:hAnsi="Times New Roman" w:cs="Times New Roman"/>
          <w:sz w:val="24"/>
          <w:szCs w:val="24"/>
        </w:rPr>
        <w:t>IL-1B R 5’ - TGA GTC ACA GAG GAT GGG CTC – 3’</w:t>
      </w:r>
      <w:bookmarkStart w:id="0" w:name="_GoBack"/>
      <w:bookmarkEnd w:id="0"/>
    </w:p>
    <w:p w:rsidR="00A41F4C" w:rsidRPr="00A47C47" w:rsidRDefault="00A41F4C" w:rsidP="00A41F4C">
      <w:pPr>
        <w:spacing w:after="0"/>
        <w:rPr>
          <w:sz w:val="24"/>
          <w:szCs w:val="24"/>
        </w:rPr>
      </w:pPr>
    </w:p>
    <w:p w:rsidR="00A41F4C" w:rsidRPr="00A47C47" w:rsidRDefault="00A41F4C" w:rsidP="00A41F4C">
      <w:pPr>
        <w:spacing w:after="0"/>
        <w:rPr>
          <w:sz w:val="24"/>
          <w:szCs w:val="24"/>
        </w:rPr>
      </w:pPr>
    </w:p>
    <w:p w:rsidR="00A41F4C" w:rsidRPr="00A47C47" w:rsidRDefault="00A41F4C" w:rsidP="00A41F4C">
      <w:pPr>
        <w:spacing w:after="0"/>
        <w:rPr>
          <w:sz w:val="24"/>
          <w:szCs w:val="24"/>
        </w:rPr>
      </w:pPr>
    </w:p>
    <w:p w:rsidR="00A47C47" w:rsidRPr="00A47C47" w:rsidRDefault="00A47C47">
      <w:pPr>
        <w:spacing w:after="0"/>
        <w:rPr>
          <w:sz w:val="24"/>
          <w:szCs w:val="24"/>
        </w:rPr>
      </w:pPr>
    </w:p>
    <w:sectPr w:rsidR="00A47C47" w:rsidRPr="00A47C47" w:rsidSect="00994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348F" w:rsidRDefault="0026348F" w:rsidP="00A47C47">
      <w:pPr>
        <w:spacing w:after="0" w:line="240" w:lineRule="auto"/>
      </w:pPr>
      <w:r>
        <w:separator/>
      </w:r>
    </w:p>
  </w:endnote>
  <w:endnote w:type="continuationSeparator" w:id="0">
    <w:p w:rsidR="0026348F" w:rsidRDefault="0026348F" w:rsidP="00A47C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348F" w:rsidRDefault="0026348F" w:rsidP="00A47C47">
      <w:pPr>
        <w:spacing w:after="0" w:line="240" w:lineRule="auto"/>
      </w:pPr>
      <w:r>
        <w:separator/>
      </w:r>
    </w:p>
  </w:footnote>
  <w:footnote w:type="continuationSeparator" w:id="0">
    <w:p w:rsidR="0026348F" w:rsidRDefault="0026348F" w:rsidP="00A47C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A41F4C"/>
    <w:rsid w:val="00147C36"/>
    <w:rsid w:val="00170A23"/>
    <w:rsid w:val="002253AE"/>
    <w:rsid w:val="0026348F"/>
    <w:rsid w:val="002A7BF4"/>
    <w:rsid w:val="00386576"/>
    <w:rsid w:val="003B417D"/>
    <w:rsid w:val="004A3CEB"/>
    <w:rsid w:val="004B5232"/>
    <w:rsid w:val="004E0199"/>
    <w:rsid w:val="005D7DCD"/>
    <w:rsid w:val="006249F4"/>
    <w:rsid w:val="006369FB"/>
    <w:rsid w:val="006D3F1F"/>
    <w:rsid w:val="006F47BE"/>
    <w:rsid w:val="006F6BF1"/>
    <w:rsid w:val="007075E3"/>
    <w:rsid w:val="00765954"/>
    <w:rsid w:val="007B4A90"/>
    <w:rsid w:val="009759C5"/>
    <w:rsid w:val="00994161"/>
    <w:rsid w:val="009F2738"/>
    <w:rsid w:val="00A12A94"/>
    <w:rsid w:val="00A41F4C"/>
    <w:rsid w:val="00A47C47"/>
    <w:rsid w:val="00A97557"/>
    <w:rsid w:val="00B35573"/>
    <w:rsid w:val="00B52DA5"/>
    <w:rsid w:val="00B86BB9"/>
    <w:rsid w:val="00BB1E20"/>
    <w:rsid w:val="00C67C39"/>
    <w:rsid w:val="00C9678D"/>
    <w:rsid w:val="00DA7432"/>
    <w:rsid w:val="00EF4087"/>
    <w:rsid w:val="00F82BA3"/>
    <w:rsid w:val="00FA3A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416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47C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A47C47"/>
  </w:style>
  <w:style w:type="paragraph" w:styleId="a4">
    <w:name w:val="footer"/>
    <w:basedOn w:val="a"/>
    <w:link w:val="Char0"/>
    <w:uiPriority w:val="99"/>
    <w:semiHidden/>
    <w:unhideWhenUsed/>
    <w:rsid w:val="00A47C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A47C4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6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10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07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 Toussaint</dc:creator>
  <cp:lastModifiedBy>김도근</cp:lastModifiedBy>
  <cp:revision>2</cp:revision>
  <dcterms:created xsi:type="dcterms:W3CDTF">2015-05-14T20:12:00Z</dcterms:created>
  <dcterms:modified xsi:type="dcterms:W3CDTF">2015-05-14T20:12:00Z</dcterms:modified>
</cp:coreProperties>
</file>